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372A8" w14:textId="7B9C345E" w:rsidR="0020585A" w:rsidRPr="0020585A" w:rsidRDefault="0020585A" w:rsidP="0020585A">
      <w:pPr>
        <w:jc w:val="center"/>
        <w:rPr>
          <w:lang w:val="en-GB"/>
        </w:rPr>
      </w:pPr>
      <w:r w:rsidRPr="0020585A">
        <w:rPr>
          <w:lang w:val="en-GB"/>
        </w:rPr>
        <w:t>Deductive coding structure</w:t>
      </w:r>
    </w:p>
    <w:p w14:paraId="329201FF" w14:textId="77777777" w:rsidR="0020585A" w:rsidRPr="0020585A" w:rsidRDefault="0020585A" w:rsidP="0020585A">
      <w:pPr>
        <w:jc w:val="center"/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3934"/>
        <w:gridCol w:w="2297"/>
      </w:tblGrid>
      <w:tr w:rsidR="0020585A" w:rsidRPr="0020585A" w14:paraId="0BA421AD" w14:textId="77777777" w:rsidTr="0020585A">
        <w:tc>
          <w:tcPr>
            <w:tcW w:w="1129" w:type="dxa"/>
          </w:tcPr>
          <w:p w14:paraId="00ACB03D" w14:textId="6A602220" w:rsidR="00A847CF" w:rsidRPr="0020585A" w:rsidRDefault="00A847CF" w:rsidP="0073752A">
            <w:pPr>
              <w:rPr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20585A">
              <w:rPr>
                <w:b/>
                <w:bCs/>
                <w:sz w:val="22"/>
                <w:szCs w:val="22"/>
                <w:lang w:val="en-GB"/>
              </w:rPr>
              <w:t>Material</w:t>
            </w:r>
          </w:p>
        </w:tc>
        <w:tc>
          <w:tcPr>
            <w:tcW w:w="2268" w:type="dxa"/>
          </w:tcPr>
          <w:p w14:paraId="7BF1C6CF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231" w:type="dxa"/>
            <w:gridSpan w:val="2"/>
          </w:tcPr>
          <w:p w14:paraId="0564EB50" w14:textId="271A38B5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Written – verbal – visually (including 3D) - objects</w:t>
            </w:r>
          </w:p>
        </w:tc>
      </w:tr>
      <w:tr w:rsidR="0020585A" w:rsidRPr="0020585A" w14:paraId="2A1EEF1F" w14:textId="77777777" w:rsidTr="0020585A">
        <w:tc>
          <w:tcPr>
            <w:tcW w:w="1129" w:type="dxa"/>
          </w:tcPr>
          <w:p w14:paraId="32AC9382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1A3BBC5" w14:textId="74A9B24D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Verbal</w:t>
            </w:r>
          </w:p>
        </w:tc>
        <w:tc>
          <w:tcPr>
            <w:tcW w:w="3934" w:type="dxa"/>
          </w:tcPr>
          <w:p w14:paraId="21672A5E" w14:textId="0E984064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Statements regarding this ”material”</w:t>
            </w:r>
          </w:p>
        </w:tc>
        <w:tc>
          <w:tcPr>
            <w:tcW w:w="2297" w:type="dxa"/>
          </w:tcPr>
          <w:p w14:paraId="0DD11BAA" w14:textId="4FC30E2A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Strictly about material. If pertaining to the expert witness statement, then code as such</w:t>
            </w:r>
            <w:r w:rsidRPr="0020585A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20585A" w:rsidRPr="0020585A" w14:paraId="28B49FB5" w14:textId="77777777" w:rsidTr="0020585A">
        <w:tc>
          <w:tcPr>
            <w:tcW w:w="1129" w:type="dxa"/>
          </w:tcPr>
          <w:p w14:paraId="7FC85219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302811E" w14:textId="753AAEB5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Written</w:t>
            </w:r>
          </w:p>
        </w:tc>
        <w:tc>
          <w:tcPr>
            <w:tcW w:w="3934" w:type="dxa"/>
          </w:tcPr>
          <w:p w14:paraId="52203570" w14:textId="23E0AF1C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  <w:tc>
          <w:tcPr>
            <w:tcW w:w="2297" w:type="dxa"/>
          </w:tcPr>
          <w:p w14:paraId="38AEE5DA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</w:tr>
      <w:tr w:rsidR="0020585A" w:rsidRPr="0020585A" w14:paraId="7E6B354A" w14:textId="77777777" w:rsidTr="0020585A">
        <w:tc>
          <w:tcPr>
            <w:tcW w:w="1129" w:type="dxa"/>
          </w:tcPr>
          <w:p w14:paraId="345FAF7B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5DBDB86" w14:textId="48B10688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Visual</w:t>
            </w:r>
          </w:p>
        </w:tc>
        <w:tc>
          <w:tcPr>
            <w:tcW w:w="3934" w:type="dxa"/>
          </w:tcPr>
          <w:p w14:paraId="6E817559" w14:textId="11A3B5CE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  <w:tc>
          <w:tcPr>
            <w:tcW w:w="2297" w:type="dxa"/>
          </w:tcPr>
          <w:p w14:paraId="777FD715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 xml:space="preserve">Do </w:t>
            </w:r>
          </w:p>
        </w:tc>
      </w:tr>
      <w:tr w:rsidR="0020585A" w:rsidRPr="0020585A" w14:paraId="3ABB9803" w14:textId="77777777" w:rsidTr="0020585A">
        <w:tc>
          <w:tcPr>
            <w:tcW w:w="1129" w:type="dxa"/>
          </w:tcPr>
          <w:p w14:paraId="71E8510A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879E1E4" w14:textId="68C61F96" w:rsidR="00A847CF" w:rsidRPr="0020585A" w:rsidRDefault="0020585A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Physical</w:t>
            </w:r>
            <w:r w:rsidR="00A847CF" w:rsidRPr="0020585A">
              <w:rPr>
                <w:sz w:val="22"/>
                <w:szCs w:val="22"/>
                <w:lang w:val="en-GB"/>
              </w:rPr>
              <w:t xml:space="preserve"> objects</w:t>
            </w:r>
          </w:p>
        </w:tc>
        <w:tc>
          <w:tcPr>
            <w:tcW w:w="3934" w:type="dxa"/>
          </w:tcPr>
          <w:p w14:paraId="76DBF25E" w14:textId="7FFD2192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Statements regarding this ”material”</w:t>
            </w:r>
            <w:r w:rsidRPr="0020585A">
              <w:rPr>
                <w:sz w:val="22"/>
                <w:szCs w:val="22"/>
                <w:lang w:val="en-GB"/>
              </w:rPr>
              <w:t xml:space="preserve"> – 3D prints, knives, models, etc. </w:t>
            </w:r>
          </w:p>
        </w:tc>
        <w:tc>
          <w:tcPr>
            <w:tcW w:w="2297" w:type="dxa"/>
          </w:tcPr>
          <w:p w14:paraId="6EEDFACE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</w:tr>
      <w:tr w:rsidR="0020585A" w:rsidRPr="0020585A" w14:paraId="03269FC1" w14:textId="77777777" w:rsidTr="0020585A">
        <w:tc>
          <w:tcPr>
            <w:tcW w:w="1129" w:type="dxa"/>
          </w:tcPr>
          <w:p w14:paraId="49C38993" w14:textId="7B8132D6" w:rsidR="00A847CF" w:rsidRPr="0020585A" w:rsidRDefault="00A847CF" w:rsidP="0073752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0585A">
              <w:rPr>
                <w:b/>
                <w:bCs/>
                <w:sz w:val="22"/>
                <w:szCs w:val="22"/>
                <w:lang w:val="en-GB"/>
              </w:rPr>
              <w:t>Roles</w:t>
            </w:r>
          </w:p>
        </w:tc>
        <w:tc>
          <w:tcPr>
            <w:tcW w:w="2268" w:type="dxa"/>
          </w:tcPr>
          <w:p w14:paraId="6D81A81D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34" w:type="dxa"/>
          </w:tcPr>
          <w:p w14:paraId="221B46F7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97" w:type="dxa"/>
          </w:tcPr>
          <w:p w14:paraId="0B7E30E6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</w:tr>
      <w:tr w:rsidR="0020585A" w:rsidRPr="0020585A" w14:paraId="074538D8" w14:textId="77777777" w:rsidTr="0020585A">
        <w:tc>
          <w:tcPr>
            <w:tcW w:w="1129" w:type="dxa"/>
          </w:tcPr>
          <w:p w14:paraId="7BCB6B6D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5E53D45" w14:textId="26C9627C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efence counsels – professional logic</w:t>
            </w:r>
          </w:p>
        </w:tc>
        <w:tc>
          <w:tcPr>
            <w:tcW w:w="3934" w:type="dxa"/>
          </w:tcPr>
          <w:p w14:paraId="066C569D" w14:textId="119856F6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Expectations, norms, ethics, language of own profession</w:t>
            </w:r>
          </w:p>
        </w:tc>
        <w:tc>
          <w:tcPr>
            <w:tcW w:w="2297" w:type="dxa"/>
          </w:tcPr>
          <w:p w14:paraId="054370A6" w14:textId="11F821F3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Also about ”information” vs. ”drama” effect of evidence</w:t>
            </w:r>
          </w:p>
        </w:tc>
      </w:tr>
      <w:tr w:rsidR="0020585A" w:rsidRPr="0020585A" w14:paraId="05E06CE6" w14:textId="77777777" w:rsidTr="0020585A">
        <w:tc>
          <w:tcPr>
            <w:tcW w:w="1129" w:type="dxa"/>
          </w:tcPr>
          <w:p w14:paraId="05A27437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B1DEEBF" w14:textId="77777777" w:rsidR="0020585A" w:rsidRPr="0020585A" w:rsidRDefault="0020585A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Prosecutors</w:t>
            </w:r>
            <w:r w:rsidR="00A847CF" w:rsidRPr="0020585A">
              <w:rPr>
                <w:sz w:val="22"/>
                <w:szCs w:val="22"/>
                <w:lang w:val="en-GB"/>
              </w:rPr>
              <w:t xml:space="preserve"> – </w:t>
            </w:r>
          </w:p>
          <w:p w14:paraId="445108DE" w14:textId="64C59625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professional logic</w:t>
            </w:r>
          </w:p>
        </w:tc>
        <w:tc>
          <w:tcPr>
            <w:tcW w:w="3934" w:type="dxa"/>
          </w:tcPr>
          <w:p w14:paraId="73CE10E6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  <w:tc>
          <w:tcPr>
            <w:tcW w:w="2297" w:type="dxa"/>
          </w:tcPr>
          <w:p w14:paraId="436B491B" w14:textId="334A2976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</w:tr>
      <w:tr w:rsidR="0020585A" w:rsidRPr="0020585A" w14:paraId="3B406FE1" w14:textId="77777777" w:rsidTr="0020585A">
        <w:tc>
          <w:tcPr>
            <w:tcW w:w="1129" w:type="dxa"/>
          </w:tcPr>
          <w:p w14:paraId="0DBE701A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FD6213A" w14:textId="77777777" w:rsidR="0020585A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 xml:space="preserve">Judges – </w:t>
            </w:r>
          </w:p>
          <w:p w14:paraId="5DDF3FEE" w14:textId="30412FDE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professional logic</w:t>
            </w:r>
          </w:p>
        </w:tc>
        <w:tc>
          <w:tcPr>
            <w:tcW w:w="3934" w:type="dxa"/>
          </w:tcPr>
          <w:p w14:paraId="58A466ED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  <w:tc>
          <w:tcPr>
            <w:tcW w:w="2297" w:type="dxa"/>
          </w:tcPr>
          <w:p w14:paraId="360D674B" w14:textId="19421230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</w:tr>
      <w:tr w:rsidR="0020585A" w:rsidRPr="0020585A" w14:paraId="5F7F091C" w14:textId="77777777" w:rsidTr="0020585A">
        <w:tc>
          <w:tcPr>
            <w:tcW w:w="1129" w:type="dxa"/>
          </w:tcPr>
          <w:p w14:paraId="3210D717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3E571AE" w14:textId="77777777" w:rsidR="0020585A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 xml:space="preserve">Forensic pathologists – </w:t>
            </w:r>
          </w:p>
          <w:p w14:paraId="4B186AB7" w14:textId="165CDF0B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professional logic</w:t>
            </w:r>
          </w:p>
        </w:tc>
        <w:tc>
          <w:tcPr>
            <w:tcW w:w="3934" w:type="dxa"/>
          </w:tcPr>
          <w:p w14:paraId="02C2D4C3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  <w:tc>
          <w:tcPr>
            <w:tcW w:w="2297" w:type="dxa"/>
          </w:tcPr>
          <w:p w14:paraId="0768EDFF" w14:textId="71E9FBF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Do</w:t>
            </w:r>
          </w:p>
        </w:tc>
      </w:tr>
      <w:tr w:rsidR="0020585A" w:rsidRPr="0020585A" w14:paraId="47BA7886" w14:textId="77777777" w:rsidTr="0020585A">
        <w:tc>
          <w:tcPr>
            <w:tcW w:w="1129" w:type="dxa"/>
          </w:tcPr>
          <w:p w14:paraId="278D4DDB" w14:textId="77777777" w:rsidR="00A847CF" w:rsidRPr="0020585A" w:rsidRDefault="00A847CF" w:rsidP="0073752A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2F09B2E" w14:textId="1A9EE8F2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Expert witness statement</w:t>
            </w:r>
          </w:p>
        </w:tc>
        <w:tc>
          <w:tcPr>
            <w:tcW w:w="3934" w:type="dxa"/>
          </w:tcPr>
          <w:p w14:paraId="12B550DA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 xml:space="preserve">What expert witnesses can, should, do, and may be used for. </w:t>
            </w:r>
          </w:p>
          <w:p w14:paraId="720ABC8F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Also expectations from other stakeholders.</w:t>
            </w:r>
          </w:p>
          <w:p w14:paraId="137E1EA3" w14:textId="4509CCFC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About all materials that are part of expert witness statement</w:t>
            </w:r>
          </w:p>
        </w:tc>
        <w:tc>
          <w:tcPr>
            <w:tcW w:w="2297" w:type="dxa"/>
          </w:tcPr>
          <w:p w14:paraId="686A0E7B" w14:textId="5C8E56C1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Expected to be large – sub-codes inductively</w:t>
            </w:r>
            <w:r w:rsidRPr="0020585A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20585A" w:rsidRPr="0020585A" w14:paraId="0A008FBF" w14:textId="77777777" w:rsidTr="0020585A">
        <w:tc>
          <w:tcPr>
            <w:tcW w:w="1129" w:type="dxa"/>
          </w:tcPr>
          <w:p w14:paraId="57AE7F79" w14:textId="77777777" w:rsidR="00A847CF" w:rsidRPr="0020585A" w:rsidRDefault="00A847CF" w:rsidP="0073752A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C5D3A25" w14:textId="66F1956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”The court”</w:t>
            </w:r>
          </w:p>
        </w:tc>
        <w:tc>
          <w:tcPr>
            <w:tcW w:w="3934" w:type="dxa"/>
          </w:tcPr>
          <w:p w14:paraId="70AA90D1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What judges and jurors (and prosecutors and defence counsels) can, do, should, and are used for.</w:t>
            </w:r>
          </w:p>
          <w:p w14:paraId="7E3BB4FA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Also other’s expectations.</w:t>
            </w:r>
          </w:p>
          <w:p w14:paraId="7F8C7A93" w14:textId="18926DD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Also ”</w:t>
            </w:r>
            <w:r w:rsidRPr="0020585A">
              <w:rPr>
                <w:b/>
                <w:bCs/>
                <w:sz w:val="22"/>
                <w:szCs w:val="22"/>
                <w:lang w:val="en-GB"/>
              </w:rPr>
              <w:t>strategies for understanding</w:t>
            </w:r>
            <w:r w:rsidRPr="0020585A">
              <w:rPr>
                <w:sz w:val="22"/>
                <w:szCs w:val="22"/>
                <w:lang w:val="en-GB"/>
              </w:rPr>
              <w:t>”</w:t>
            </w:r>
          </w:p>
        </w:tc>
        <w:tc>
          <w:tcPr>
            <w:tcW w:w="2297" w:type="dxa"/>
          </w:tcPr>
          <w:p w14:paraId="4B475123" w14:textId="4B7DA041" w:rsidR="00A847CF" w:rsidRPr="0020585A" w:rsidRDefault="0020585A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Including “evidence assessment”, “evidence evaluation” and who may do what (pertaining to roles)</w:t>
            </w:r>
          </w:p>
        </w:tc>
      </w:tr>
      <w:tr w:rsidR="0020585A" w:rsidRPr="0020585A" w14:paraId="5457284B" w14:textId="77777777" w:rsidTr="0020585A">
        <w:tc>
          <w:tcPr>
            <w:tcW w:w="1129" w:type="dxa"/>
          </w:tcPr>
          <w:p w14:paraId="28629186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b/>
                <w:bCs/>
                <w:sz w:val="22"/>
                <w:szCs w:val="22"/>
                <w:lang w:val="en-GB"/>
              </w:rPr>
              <w:t>3D print</w:t>
            </w:r>
          </w:p>
        </w:tc>
        <w:tc>
          <w:tcPr>
            <w:tcW w:w="2268" w:type="dxa"/>
          </w:tcPr>
          <w:p w14:paraId="68758DE1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34" w:type="dxa"/>
          </w:tcPr>
          <w:p w14:paraId="00D0E688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97" w:type="dxa"/>
          </w:tcPr>
          <w:p w14:paraId="69289132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</w:tr>
      <w:tr w:rsidR="0020585A" w:rsidRPr="0020585A" w14:paraId="2B8C2352" w14:textId="77777777" w:rsidTr="0020585A">
        <w:tc>
          <w:tcPr>
            <w:tcW w:w="1129" w:type="dxa"/>
          </w:tcPr>
          <w:p w14:paraId="2EB1B797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2DCD65F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”Fidelity”</w:t>
            </w:r>
          </w:p>
        </w:tc>
        <w:tc>
          <w:tcPr>
            <w:tcW w:w="3934" w:type="dxa"/>
          </w:tcPr>
          <w:p w14:paraId="1D18F566" w14:textId="51446686" w:rsidR="00A847CF" w:rsidRPr="0020585A" w:rsidRDefault="00A847CF" w:rsidP="00A847CF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Speculations about ”correctness” and printing precision</w:t>
            </w:r>
          </w:p>
        </w:tc>
        <w:tc>
          <w:tcPr>
            <w:tcW w:w="2297" w:type="dxa"/>
          </w:tcPr>
          <w:p w14:paraId="618AF955" w14:textId="43F8A1AB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</w:tr>
      <w:tr w:rsidR="0020585A" w:rsidRPr="0020585A" w14:paraId="4D6F67A1" w14:textId="77777777" w:rsidTr="0020585A">
        <w:tc>
          <w:tcPr>
            <w:tcW w:w="1129" w:type="dxa"/>
          </w:tcPr>
          <w:p w14:paraId="3A33DAC7" w14:textId="77777777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8971FAA" w14:textId="5EF5118F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 xml:space="preserve">Expectations </w:t>
            </w:r>
            <w:r w:rsidR="0020585A" w:rsidRPr="0020585A">
              <w:rPr>
                <w:sz w:val="22"/>
                <w:szCs w:val="22"/>
                <w:lang w:val="en-GB"/>
              </w:rPr>
              <w:t>and assumptions regarding the use of 3D print</w:t>
            </w:r>
          </w:p>
          <w:p w14:paraId="725CE3E6" w14:textId="7A33AA51" w:rsidR="00A847CF" w:rsidRPr="0020585A" w:rsidRDefault="0020585A" w:rsidP="0020585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Also “wishes” and “demands” for using 3D print</w:t>
            </w:r>
          </w:p>
        </w:tc>
        <w:tc>
          <w:tcPr>
            <w:tcW w:w="3934" w:type="dxa"/>
          </w:tcPr>
          <w:p w14:paraId="32E4938F" w14:textId="6AD962B8" w:rsidR="0020585A" w:rsidRPr="0020585A" w:rsidRDefault="0020585A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 xml:space="preserve">Speculations on practical, theoretical, philosophical consequences of using 3D print. </w:t>
            </w:r>
          </w:p>
          <w:p w14:paraId="709FE610" w14:textId="153CD039" w:rsidR="0020585A" w:rsidRPr="0020585A" w:rsidRDefault="0020585A" w:rsidP="0020585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Including advantages, drawbacks</w:t>
            </w:r>
          </w:p>
          <w:p w14:paraId="4149E93A" w14:textId="56A1CA2F" w:rsidR="00A847CF" w:rsidRPr="0020585A" w:rsidRDefault="00A847CF" w:rsidP="007375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97" w:type="dxa"/>
          </w:tcPr>
          <w:p w14:paraId="4B8521D3" w14:textId="641F0D27" w:rsidR="00A847CF" w:rsidRPr="0020585A" w:rsidRDefault="0020585A" w:rsidP="0073752A">
            <w:pPr>
              <w:rPr>
                <w:sz w:val="22"/>
                <w:szCs w:val="22"/>
                <w:lang w:val="en-GB"/>
              </w:rPr>
            </w:pPr>
            <w:r w:rsidRPr="0020585A">
              <w:rPr>
                <w:sz w:val="22"/>
                <w:szCs w:val="22"/>
                <w:lang w:val="en-GB"/>
              </w:rPr>
              <w:t>Expected to be large – sub-codes inductively</w:t>
            </w:r>
          </w:p>
        </w:tc>
      </w:tr>
    </w:tbl>
    <w:p w14:paraId="3EB6429E" w14:textId="77777777" w:rsidR="001F0465" w:rsidRPr="0020585A" w:rsidRDefault="001F0465">
      <w:pPr>
        <w:rPr>
          <w:lang w:val="en-GB"/>
        </w:rPr>
      </w:pPr>
    </w:p>
    <w:sectPr w:rsidR="001F0465" w:rsidRPr="0020585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143"/>
    <w:rsid w:val="00063F10"/>
    <w:rsid w:val="000B0C81"/>
    <w:rsid w:val="000B66ED"/>
    <w:rsid w:val="001735DE"/>
    <w:rsid w:val="001F0465"/>
    <w:rsid w:val="0020585A"/>
    <w:rsid w:val="005F5B1A"/>
    <w:rsid w:val="0065708F"/>
    <w:rsid w:val="006603BE"/>
    <w:rsid w:val="006B4E73"/>
    <w:rsid w:val="00761172"/>
    <w:rsid w:val="00910F44"/>
    <w:rsid w:val="00A847CF"/>
    <w:rsid w:val="00AA3267"/>
    <w:rsid w:val="00CB2234"/>
    <w:rsid w:val="00D62143"/>
    <w:rsid w:val="00D8468F"/>
    <w:rsid w:val="00F02FE4"/>
    <w:rsid w:val="00F1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0CA8D"/>
  <w15:chartTrackingRefBased/>
  <w15:docId w15:val="{CC97C4AC-D3C0-4D30-9F9B-3DFC57A8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7CF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847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7</Words>
  <Characters>1298</Characters>
  <Application>Microsoft Office Word</Application>
  <DocSecurity>0</DocSecurity>
  <Lines>25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Jon Henningsen</dc:creator>
  <cp:keywords/>
  <dc:description/>
  <cp:lastModifiedBy>Mikkel Jon Henningsen</cp:lastModifiedBy>
  <cp:revision>2</cp:revision>
  <dcterms:created xsi:type="dcterms:W3CDTF">2023-01-20T11:54:00Z</dcterms:created>
  <dcterms:modified xsi:type="dcterms:W3CDTF">2023-01-2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1-20T11:55:09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8006ccca-8c5e-4e08-96e9-2a1ec6729582</vt:lpwstr>
  </property>
  <property fmtid="{D5CDD505-2E9C-101B-9397-08002B2CF9AE}" pid="9" name="MSIP_Label_6a2630e2-1ac5-455e-8217-0156b1936a76_ContentBits">
    <vt:lpwstr>0</vt:lpwstr>
  </property>
</Properties>
</file>